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a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RICYRRDSNDKDLCADENNVLLYYIEIIAGVRIKKEEGMPDRICSNCHESLQRAMEFRSNCLKTDREKHRTKPLSYGCDVCGHAFRLSCHLEKHMLRHNNTKNFQCPECPRKFYVSYDCNIHIRVRHRGEKPFTCNHCSESFPSGGLRQKHERNAGPRRLPFHCEICLKGFLLECQLKDHMLVH-TGKRSFWCELCDVYYRYKYNLTKHESSSLHL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k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SQLDDTVKDLYDKRNIELLHQIKSVTGIWIKAGQGLPHHICESCQEALKKAIEFRDNCIQANRLKHLAKPFSYVCDKCGHAFRMPDQLQIHLLRHNQTKNFACPECPKKFYNSYLRNMHQRVWHRGEKPWSCNHCSETFSNANCRQRHEKEVGPRKLPFHCEICLKGFLLRCQLKEHQVVH-TGERPYWCEICDIYYRFRRNLDKHNKSDAHK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m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RRHEDAQDLYDRVNIALLHHIKVITGVWIQQGKELPHHICSTCQETVNKSMEFRAKCQQVDRERIQAKPLNYVCDKCGHTFRQRSQLQMHLLRHNRAKNFECPECPKKFYDLYTRNIHVRALHKGEHPFPCNHCNESFANASSRHRHERDAGNRKFPIRCDICLKGFLLRSQLTKHQDVH-TGMHPHRCEICDVHYRHRYNLNKHKNTDLHR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sec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TCFRRHEDAQDLYDRVNMALLHNIKVITGVWIQPGKELPHHICATCQETLNKSVEFRAKCQQVDRERVQAKPLNYVCDKCGHSFRQRSQLEMHLLRHNRAKNFECPECPKKFYDLYTRNIHVRAMHKGEHPFPCNHCNEAFANASSRHRHERDAGNRKFPIRCDICQKGFLLRSQLTKHQDVH-TGMRPYRCEICDVHYRHRYNLNKHKTTDLHR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s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TCFRRHEDAQDLYDRVNMALLHNIKVITGVWIQQGKELPHHICASCQETLNKSVEFRAKCQQVDRERIQAKPLNYVCDKCGHSFRQRSQLEMHLLRHNRAKNFECPECPKKFYDLYTRNIHVRAMHKGEHPFPCNHCNESFANASSRHRHERDAGNRKFPIRCDICQKGFLLRSQLIKHQDVH-TGMRPYRCEVCDVHYRHRYNLNKHKTTDLHR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RRDGGVKDLYDRDNMALLHHIKVATGVWIQQGKELPHHICATCQETLKKTVEFRAKCQQIDRERMQAKPLNYVCDKCGHSFRQRSQLQMHLLRHNSAKNFECPECPKKFYDLYTRNIHIRALHKGEHPFSCNHCNESFSNASSRHRHEKDAANRKFPFRCDICLKGFLLRSQLIKHQDVH-TGKRPHRCELCDVHYRHRYNLNKHKSSILHR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yak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RRDEGVKDLYDRDNMALLHHIKVTTGVWIQQGKELPHHICATCQETLKKAVEFRGKCQQIDRERVQAKPFNYVCDKCGHSFRQRIQLQMHLLRHNSAKDFECPECPKKFYDVYTRNIHVRVRHKGEHPFRCNHCNESFSNASSRHRHERNAGNRKFPFRCDICLKGFLLRSLLTKHLDVH-TGKRPHRCELCDVHYRHRYNLNKHKTSKLHR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t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QLDEDVKDLYERDNIALLYHIEVTTGVWIETGEGLPHHICATCQETLQKSVDFRDKCIQIDRERVRAKPFSHICDKCGHSFREQGQLQMHLLRHNKVKNFDCPECPKKFYDAYTRNIHLRARHKGETPFSCNHCNQSFPNASSRHRHEQKAGSRKFPFYCDICSRGFLLRSQLIKHQDVH-TGDRPHWCDFCDVHYRYKYKLNEHYNSNMHK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b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QLDGDVKDLYDRDNIALIYHIEVTTGVWIETGKGLPHHICATCQETLQKSVDFRDKCIQIDRERVRAKPFNYVCDKCGHSFRQPGQLQMHLLRHSSAKNFDCPECPKKFFDAYTRNIHLRARHKGEKPFPCNHCNKSFPNASSRHRHERKAGSRKFPFHCDICFKGFLLRSQLITHRDVH-TADRPHWCEFCDVHYRHRYKLNIHYKSSLHK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su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QSDEDVKDLYERDNIALLYHIEVTTGVWIETGKGLPHHICATCQETLQKSVDFRDKCIQIDRERVRAKPFNHVCDQCGHSFRQRGQLRMHLLRHNSAKNFDCPECPKKFYDAYTRNIHLRARHKGENPFPCNHCNTSFSNASSRHRHEREVGSRKFPFHCDICSKGFLLRSQLINHRDVH-TADRPHWCEFCDVHYRHRYKLNIHYNSSMHK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f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RLDGNVKDLYAKDNVDLLYRIKLTTGVRIQSGKGVPHHICATCQNTLKTAIEFREKCIRIDREWAREKPLNHICQKCGHSFRHPGQLQMHMLRHDRAKNFECPECPKRFYDAYTRNMHIRVLHKGENPFPCNHCNMSFSSGSSRHKHEVKAGPRKFPYHCDICSKGFLLRCKLTEHQLVH-TAERPHWCEFCDVHYRQKYNLNKHYNSNMHK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e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FELDTNVKDLYDKKNSGLRYDLESLTGVWIQRGKSLPHHICKTCQDDLKKSIEFRDKCIQIDRERVQAQPFKHVCEQCGHSFRQVCHLQMHLLRHNSSKNFDCPECPKKFYDSYSRNIHLKVRHKGENPFPCNHCSESFASGSTRHKHEREAGPRKFPFYCEFCLKGFLLRCKLNEHQKIH-TGERPYCCEICDAYYRYRYNLNKHYKTKTHH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3-rho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LRLNTNVKDLYDKDNVGLRYDIESLTGVWIQRGQILPHHICETCQDALKRSIAFRDKCIQIDRERVQAKPLNHVCDKCGHSFRQSGQLQMHLLRHNSTKNFDCPECPKKFYDSYSRNIHLKVRHKGVKPFPCNHCNQSFASGSGRHRHEREAENRKFPYHCEFCLRGFLLRCKLAEHQLVH-TGERPYCCEFCDVHYRHRYNLTKHYNSNMHK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k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VRYELEPIVLF---NHEVLSKIKDITGLTLDDEEHLPRHICAICQKQLTLASGFRDRCRRVQPR--PKAREFLICDQCGHSFKNSTNLKMHKLRHSGLKDFACTSCDQQFVNPYLLKVHIRVRHLGERPFACRFCERKFFTSGARTYHQRTQHIRDGSYRCDLCSNVFNTKSDLNSHKYSH---RKPFQCEVCNVSFSRRCNLKHHYASKRHC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a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LCGKLAWQPKNLF---NREIIARIKVITGLYLREEKHLPRHICTRCYDQLQLSTGFRERCLRNQRAKAPRKDLELQCNMCGKYLKTVDNLKNHRLRHLGVKNFACEICNKRFVTKHLLTLHERVRHLGERPYPCGYCQLCFFTSSARNCHERLQHIRDKRYQCDECGKQFNTPTFLKRHLFAH-TGQKPHSCETCSVSFSRTEYLKNHLRSKKHQ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f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VVCI-SATRAPRFYS--KAEFSSRSKDCRNLQLYEMEDLPRHICPSCLKDLNISFKLRKQIIWTHKRRRNRKVTSLECTECGKCLKSTENLKMHILRHKGQKDFSCSYCDRQFVSKHLLNLHNRVRHLGEQPFKCTFCPSTFFTSSSKSRHEQVKHIRSRNFKCDECSSEFKTKSCLNKHKIIH-TGKKPYLCDLCNKKFSRREKLTSHFKSQT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e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CHRQENPMIIF---NRDVLAKVKDLTGLSLREEKHLPRHICPSCLKDLNTSIKLRDRIGRNHRKMKTRKTRSRECTECGKVLKSLNNLKLHMLRHTGKKDFICNLCDRRFVSIHLLNLHKRVRHLGEQPFKCRFCQKSFSTSTAKSRHEVMKHVRDGSYMCDECGRQFHTQTCLNNHKVLH-AGNKPFYCDICHIYFSRRKSMKRHFQSQA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rho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LRHKNPRIIF---NRGVLAKVKAVTGLSLREEEHLPRHICPSCLKELNMTITLRKRIRQNHKRIGTRKTQSLQCTKCGKLFKTNYNLKMHLLRHTGQRDFACNFCDRRFVSIHLQKLHQRVRHMGERPFKCSFCHDTFFTSTAKNRHEQMKHIRDRRYICDECGKQFRTKTCLNHHKILH-TDMNAFYCDICNVNFSRKKNMKRHFQSQA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mel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HLCASCHLNPTIIF---CLEVLAKIKDLTGIWLEQNERQPRHICPSCLNDLNTSIKLKKRIQRVHKR-TARKMQSLVCPKCGRVFKTPYNLKTHMVRHTGEKNFPCTFCDKRFVTKYLARLHERVRHMGEQPFECNFCSATFFTSTAKSSHERIRHIRDLRYQCDQCTKRFNTKTCLNKHKFLH-SGLKPFDCVICQINFARKATLRSHFDSVA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sec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HLCASRHLNPTIIF---SLEVLAKIQDLTGIWLEQNERQPCHICPSCLNDLNTSIKLKNRIQRVHANRRARKIQSLECPKCERVFKTPYNLKTHMARHTGEKNFPCTFCDKRFVTKYLVRLHERVRHMGEQPFKCNFCSETFFTSSAKSRHERIRHIRDLSYQCDKCTKRFNTKTCLNKHKFLH-TGLKPFDCVICQINFARKAALRRHFDSVAHL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s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HLCASRRLNPTIIF---SLEVLAKIKDLTGIWLEQNERQPRHICPSCLNDLNTSIKLKNRIQRVHTKRRARKIQSLECPKCERVFKTPYNLKTHMVRHTGEKNFPCTFCDKRFVTKYLVRLHERVRHMGEQPFKCNFCSKTFFTSSAKSRHERIRHIRDLSYQCDQCTKRFNTKTCLNKHKFLH-TGLKPFDCVICQINFARRAALRRHFDSVAHL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QLCGLFHLNPTTIF---SLRVLAKIKDLSGLWLEQDDQQPRHICPTCLNDLNTSIKLKRRIQRIHKR-RTRKMQSLECPECRMVFKTAYNLKIHLVRHTGQKDFQCAFCDRRFVSKYLGRLHERVRHMGEQPFSCQFCSDTFFTSSAKSRHERMRHIRDQSYQCDECGKRFNTKTCLNKHKFLH-TGLKPFSCDICNIDFAQKSKLRNHFNSQA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y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QLCDSCHLSPTSIF---SLGVLAKIKDLTGLWLEQEDHQPRHICPSCLNDLNTSIKLKRRIQRIHKR-GTRKMQSLECPECRRVFKTAYNLKIHLVRHTGQRDFQCTFCERQFVSKYLWRLHERVRHMGEQPFRCKFCPDTFFTSSAKSRHERTRHIRDRSYQCDECSKRFNTKTCLNKHKFLH-TGLKPFGCDICHIDFARKSKLRNHFNSLA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eu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LCHQNPMSIF---SSDVLSKLKDLTGLELHEEEHQPRHICSTCLNELKVSIKFKERILRSRKK-RARKTQSLDCKECGKSFKSTYNLRIHLVRHTGKKDFACIFCDRRFVSKLLLKLHVRVRHLGEQPFKCKFCPNTFFTSTAKYLHERRRHIRDWKYQCDECFKRFNTKTSLNKHKFLH-TGKRPYCCDICNINFAERYTLKCHFKTKSHY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b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ALFQLNPTIIF---NRGILAKIKDLTGLWIQEDEHLPRHICPSCLNELSIFTELRQRIQRNHKRKRTRKAQCLDCTECGKSFKTTYNLKLHLVRHTGRKDFACSFCERQFVSKHLLKLHERVRHLGEQPFKCKFCPNTFFTSTAKNQHERIRHIRDRSYKCDECNRGFNTKTCLNKHKFLH-TGIKPYYCAVCNINFAEREKLKKHISTQN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su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ALFQLKPTIIF---NSGILAKIKDLTGLWLQEEEHLPRHICPSCLNELSIFTELRQRIQRNHKRRRACKALSLDCTECGKSFKTTYNLRLHMVRHTGQKDFACSFCERQFVSIHLKKLHERVRHLGEQPFKCKFCPDTFFTSTAKNRHERIRHIRDGSYKCDECNSKFNTKTCLNKHKFLH-TGKKPYCCDICNISFAERQKLKNHNQTQI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w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ACADVTANPKDIFTNENKAVLKNIRSLTGLEFNYSEDLPTHICTCCYLDLQHAALFRERCIKAQRKPYYTGDKKYTCEHCGWSFRDCGNMLAHRRTH-GEPTFQCDECARKFYTQPLLNLHIRVRHRNELPFICKYCGQGFPNSPARCRHERTMHPNELPFRCSICPKTFISKISLDKHIQFHKDGEKTHICTSCNKQFVDKQTLKKHYETKYHR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p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VCGEFISDPKNIFDKENSEILLRIKQLTGLALMFSENLPMHICSCCLLDLNQAVVFRDRCLRTQRKRIPCPEKKYVCDQCGWAFNDLSNMKDHKLRHSE-KQFACDECGSYFYTSRQLKMHVRVKHKGEKPFLCKYCGMAFNNSPSRCRHERRYHSNDLPYVCNLCSKRFVSKVGLTKHALLH-KGGGNHYCEICDKEFKEAIFLRGHYLTKYHR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p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VCGEFISDPKNIFDKENSEILLRIKQLTGLALMFSENLPMHICSCCLLDLNQAVVFRDRCLRTQRKRIPCPEKKYVCDQCGWAFNDLSNMKDHKLRHSE-KQFACDECGSYFYTSRQLKMHVRVKHKGEKPFLCKYCGMAFNNSPSRCRHERRYHSNDLPYVCNLCSKRFVSKVGLTKHALLH-KGGGNHYCEICDKEFKEAIFLRGHYLTKYHR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a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ADPKNIFERRNRRILIAIKQVTGLALKFEAQLPMHICSCCLLDLSHAIAFRARCLQTDRR-PNLNDKRYVCDQCGWSFADLSNMKDHKLRHYDEK-FVCNECGRKFYTQPTLKMHIRVIHNGEKPYVCQYCGEGFGNSPARCRHERIYHYDELMFPCDYCDKRFNSDKGRMKHQIKC-NAEETFYCEPCDKEFKTADCLRRHHFS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k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LCCGFTPHPKNLFEKRNQRILTAIQQITGLEIVLETTLPKHICANCLLDLSHAVAFRQRCLQAHRPKPYPKDKRYVCDQCGWAFADMSNMKDHKLRHFE-KKYACDQCGRKFYTQPLLRLHFRVHHMGEKPYVCKYCGMGFNNSPARCRHERQVHPNELAFKCKICNKRFNSEKSRTKHQDGH-KSNEPHYCETCNKEFKEASFLHRHFA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eu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AEFTPNPKNIFEKRNQPIRTAIEQITGLEIVLEKLLPQHICSCCLLDLSQALAFRQRCLQTHKK-VDRSIKRYVCDQCGWSFNDHSNMKDHKLRHFAEK-FSCEECERKFYTMPLLRLHVRVHHRGEKPYVCKFCGMGFGNSPSRCRHERQMHPNELCFSCRICGKRFNSEKGRSKHEEGH-KSDQPHLCLTCNKEFKEAQFLQ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f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AEFTPNPKNIFEKKNHRILTAIEQITGLEVVLEELLPQHICSCCLLDLSHAVNFRQRCLKTHPK-VDRSIKRYVCDQCGWSFNDMSNMKDHKLRHFEEQ-FSCDECGRKFYTMPLLRLHIRVHHKGEKPYVCKFCGMGFANSPSRCRHERHVHPNELSFPCGICGKRFNSDKGRNKHEEGH-KSNKPHICLTCNKEFKEAQFLTRHYT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e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TAIEQITGLEIVLEKLLPQHICSCCLLDLSHAIAFRQRCLQTHPK-VDRSIKRYVCDQCGWSFNDHSNMKDHKLRHFEEQ-YSCDECGRKFYTKSLLRLHDRVHHKGEKPYVCKFCGMGFANSPSRCRHERQMHPNELSFPCGVCGKRFNSDKGRNKHQEGH-KNNQPHICLTCNKEFKEAQFLN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rho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TAIEQITGLEIVLEKQLPQHICSCCLLDLSHAIAFRQRCLKTHPK-VDRSIKRYVCDQCGWSFNDMSNMKDHKLRHFEEQ-FSCDDCGRKFYTMPLLRLHIRVHHKGEKPYICKFCGMGFANSPSRCRHERQVHPNELSFPCGICGKRFNSDKGRNKHQEGH-KSNRPHICLTCNKEFKEAQFLH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MAIEQITGLEIVLEKMLPQHICSCCLLDLTQAVAFRQRCLQTHPK-VDRSIKRYVCDQCGWSFNDHSNMKDHKLRHFEEK-FSCDECGRKFYTMPLLRLHIRVHHKGEKPYVCKFCGMGFANSPSRCRHERQMHANELVHPCKICGKRFNSEKGRLKHEEGH-KSDQPHICLTCNKEFKEAQFLHRHYA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yak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MAIEQITGLEIVLEKMLPQHICSCCLLDLTQAVAFRQRCLETHPK-VDRSIKRYVCDQCGWSFNDHSNMKDHKLRHFEEK-FSCDECGRKFYTMPLLRLHIRVHHKGEKPYVCKFCGMGFANSPSRCRHERQMHANELVHPCKICGKRFNSEKGRLKHEEGH-KSDQPHICLTCNKEFKEAQFLH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mel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MAIEQITGLEIVLENMLPQHICACCLLDLTQAVAFRQRCLETHPK-VDRSIKRYVCDQCGWSFNDHSNMKDHKLRHFEEK-FSCDECGRKFYTMPLLRLHIRVHHKGEKPYVCKFCGMGFANSPSRCRHERQMHANELVHPCKICGKRFNSEKGRLKHEEGH-KSDQPHICLTCNKEFKEAQFLH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sec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MAIEQITGLEIVLEKMLPQHICACCLLDLSQAVAFRQRCLDTDPK-VDRSIKRYVCDQCGWSFNDHSNMKDHKLRHFEEK-FSCDECGRKFYTMPLLRLHIRVHHKGEKPYVCKFCGMGFANSPSRCRHERQMHANELVHPCKICGKRFNSEKGRQKHEDGH-KSDQPHICLTCNKEFKEAQFLH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s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MAIEQITGLEIVLEKMLPQHICACCLLDLSQAVAFRQRCLDTHPK-VDRSIKRYVCDQCGWSFNDHSNMKDHKLRHFEEK-FSCDECGRKFYTMPLLRLHIRVHHKGEKPYVCKFCGMGFANSPSRCRHERQMHANELVHPCKICGKRFNSEKGRQKHEEGH-KSDQPHICLTCNKEFKEAQFLQRHYS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t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SCGEFTPQPKNIFEKRNHRIRTAIEQITGLEIRLEALLPQHICSCCLLDLSQAIAFRQRCLKTHPK-VDRSIKRYVCDQCGWSFNDHSNMKDHKLRHFAEK-YSCDDCGRKFYTLPLLRLHVRVHHKGEKPYVCKFCGMGFANSPSRCRHERQVHPNELTHACRICQKRFNSEKGRAKHEEGH-KSDQPFLCLTCNKEFKEGQFLQRHYT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b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QRNHRIRTAIEQITGLEIVLEKLLPQHICSCCLLDLSQAIAFRQRCLKTHPK-VDRSIKRYVCDQCGWSFNDHSNMKDHKLRHFAEK-FSCDDCGRKFYTMPLLRLHIRVHHKGERPYVCKFCGMGFANSPTRCRHERLVHADQLAHACKICGKRFNSDKGRAKHEEGH-KSDQPFFCVTCNKEFKENSFLQRHYT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su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ICGEFTPHPKNIFEKRNHRIRTAIEQITGLEIVLEKLLPQHICSCCLLDLSQAIAFRQRCLKTHPK-VDRSIKRYVCDQCGWSFNDHSNMKDHKLRHFAEK-FSCDDCGRKFYTMPLLRLHIRVHHKGERPYVCKFCGMGFANSPTRCRHERQVHADQLVHACKICGKRFNSEKGCAKHEEGH-KSDQPYFCVTCNKEFKENSFLQRHYTTKY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k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TCGQYSNNAINIFEG-NDVIINQIALVTGVKLTDKLDFPKRMCFSCLVSLNEAIQFRELCVATNERKKYRARKIYFCDQCGKEFNDKGNLNLHLVRHTGVKPFECPDCGKREFSMYLMNIHIRVKHRGEKPFVCKYCDESFSDSTQRSRHQSRLKVANRRYNCAFCDLRFEVQSQLKKHEIVH-SGQRNYPCEICNVAFTRKFNLQTHFRSRQHK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f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CRSCGKYSQNPLNIFEG-TRKIVKKFALLTGIWLTDQLYLPKNICACCHVSLNRAIAFRELCIKTNQQGKSKGAKIYFCDQCGRQFNDKGNLNLHLVRHSGVRPFQCPECDRREFSTYLLKIHIRVKHRGEKPFACKFCDERFVNSTKRTRHQTRNKVINKTHTCLHCGICFESKSHLKIHEVVH-SGERNFHCEICNMSFTRSFNLKTHFRSKQHR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mel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QNPVNIFDE-NSKMVRQIALVTGLWLTDHSKMPRNMCSCCLLSLKSAIAFRQACIKTNKRKTYISQKVHICDHCGKKFTDKGNFNLHVLRHSGVKPFECPECGQKEFNRYILNIHIRVKHRGEKPYACQFCDERFVHSTMRSRHENRNKKTPKNFKCNYCDKRYESNYQRAKHEVVH-TGERNFHCEVCKVSFTRNSNLKTHYRSRQHQ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sec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QNPVNIFDE-RSNMVRQIALVTGLWLTDHSKMPRNMCSCCLLSLKSGIAFRQVCINTNKRKTYISRKVHVCDHCGKKFTDKGNFNLHVLRHSGVKPFECPECGQKEFNRYILNIHIRVKHRGEKPYACQFCDEKFVHSTMRSRHENRNRKSPKNFKCNYCDKRFESNYQRAKHEVVH-TGERKFHCEVCKVSFTRDSNLRTHYRSGPQQ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s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QNPFNIFDE-RSNMVRQIALVTGLWLTDHSKMPRNMCSCCLLSLKSAIAFRQVCINTNKRKTYISRKVHVCDHCGKKFTDKGNFNLHVLRHSGVKPFECPECGQKEFNRYILNIHIRVKHRGEKPYACQFCDEKFVHSTMRSRHENRNRKSPKNFKCNYCDKRFESNYQRAKHEVVH-TGERKFHCEVCKVSFTRNSNLRTHYRSGQHQ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QNPVSIFDK-RSKTVRQIALVTGVWLTDHSKLPRNMCSCCLLSLKSAIAFRHVCIKTNKRKTYVSHKVHVCDHCGKKFTDKGNFNLHVLRHSGVKPFECPECGQKEFNRYILNIHIRVKHRGEKPYACQFCDERFVHSTMRSRHENRNRTTPKNFKCNYCDKRFESNYQRAKHEVVH-TGERNFHCELCKVSFTRKSNLKTHYRSRL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yak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QNPVSIFDK-RSKTVRQIALVTGVWLTNHLKLPRYMCSCCLLSLKSAIAFRHVCIKTNKRKTYVSRKVHVCDHCGKKFTDKGNFNLHVLRHSGVKPFECPECGQKEFNRYILNIHIRVKHRGEKPYACQFCGERFVHSTMRSRHENRNRATPKNFKCNYCDKRFESNYQRSKHEVVH-TGERNFHCEVCKVSFTRNSNLKTHYRSRL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eu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SCGDYTKNSVNIFEG-SSDIIKQVTLLTGIVLTDQHKLPRNMCACCVVSLKSAIAFRELCIRTHKRKRYICNKTYVCDQCGRKFNDKGNLNLHVLRHTGVRPFKCPECDKKEFNMYLLNIHIRVKHRGEKPFACKYCGECFVNSTKRSRHQLRHKVKPKPLKCHSCDLRFEILSQLKKHEVVH-TGVRNFSCKLCDMSFSRNSNLKTHFKSKQHM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tak-2_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KDPVDIFKG-SSELTKHIALLTGISLSDHFDLPRNMCECCLLSLKSAIAFRELCIKTNKRKRYKSTKTYVCDHCGRKFNDKGNLNLHVLRHTGVRPFECPECGQKEFNKYILNIHIRVKHRGEKPYACKYCDEKFETSIKRTRHSRKHQIKPKPYKCSACDKRFELPSLLTKHEQVH-SGERKFSCDLCHKSFTRSGNLKTHFKSMQHK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bi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GDYTKGALNIFNG-SKQIIVQIALLTGIWLKDQPNMPRKMCSCCLLSLKSAIAFREVCIKTNNRKKYKSSKVFVCDHCGRKFNDKGNLNLHVLRHTGVKPFECPECGQREFNKYILNIHIRVKHRGEKPYACKYCNAQFESSTKRTRHERRQPVKQKPFKCSSCDLRFEIRSQRTKHEKIH-SGIREFQCKVCKVAFTRASNLKIHCKSKQHQ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su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LDYTKNPVNIFNG-SKEIIVQIALLTGIWLKDQGNLPRNMCSCCLLSLKSALAFREVCIKTNKRKKYKSTKIYVCDHCGKEFTDKGNLNLHVLRHTGIKPFACPECGKREFNKYSLNIHIRVKHRGEKPYACKYCELHFESSTKRTRHERRQTVKQKPFKCSSCDLRFEIRSQRTKHEKVH-SGEREFQCKVCKVAFIRASNLKTHFKSKLHQ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p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RTCGEYSLNATNLFEG-DNDIVRKISFLTGIWITDQLDMPRNICQICQMDLNTAMLFRERCIRTHRKRQNRVNQNYICDQCGKHFNDKGNLNLHLVRHTGVRKFQCPECSHKEYSQFLLKMHIRVKHRREAPYACKYCDERFVCSNKRYRHQRTLKTTDKPYACNFCNHRCNSMSNLRKHEVVH-SGDRPFRCEICDVAFYRMSNLRTHFRSKTH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p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RTCGEYSLNATNLFEG-DNDIVRKISFLTGIWITDQLDMPRNICQICQMDLNTAMLFRERCIRTHRKRQNRVNQNYICDQCGKHFNDKGNLNLHLVRHTGVRKFQCPECSHKEYSQFLLKMHIRVKHRREAPYACKYCDERFVCSNKRYRHQRTLKTTDKPYACNFCNHRCNSMSNLRKHEVVH-SGDRPFRCEICDVAFYRMSNLRTHFRSKTH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tak-2_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KTLFDREGSNVLCNILKLTGIWFGNHPGVPTKICFSCVLDLNSAVAFRERCIKTNKRKRKKSATIYVCDHCGKQMNDKGNLDTHVLRHTGVRPFECPECDHREINRYTLNIHIRVKHRGEKPYACKYCDEKFETSIKRTRHTRRKLLELKPYKCSFCGKGFVLNYERTSHEKLH-YAEREFTCEICDMSFNRSHNLNLHFKSKNHK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tak-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ICGLLGNFGRKLFDIDGEGHLKNIFSLTGIWLIDKPGVPSTMCLSCLLDLNAAVAFRQRLIRTNRPRKVQQVCFFSCEECGTSFMEKDEYEDHLLRHSSFKLFQCEECNHQENTAHRLNLHVRIKHRGELPYMCRFCGQSFDRIMKKLRHER-------------CHKEILTPRAFKNH------------CXXXXXXXXXXXXXXXXXXXXXXXXX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eu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RTCGD--------VHGKSKGSVYNIK--TGIW----SDKGSRIC-SC----DNAIA--RRCIKTN---RAAKDKRY-CD-CGKT--SRGN-NVH-TRHKGTK---CK-CDRKTHN------HVRIKHRG---YVCKYCGR--DNCKRHRKHN------DHRYAC-ICNKG---KKKSKTHGVVH-TGH-------CNCAHNRRNS-RTHYKSKHRT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v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HALNSKHLFDEDGMEIIRNIKILTGILITSQADMPENICVNCLLDVNNAIEFRERCIQMH---RKKPTEPFFCDQCGKSFWEKGNLVVHMKRH-DAKKYECPECGRKEFTAHLLNLHIRIKHKGELPYECKFCGQRFDNSLKRLKHERVKYVFPRPYKCQICDKSFKDKTSFAKHGSIH-SGEKPHQCEVCQTSFNQKRTLVNHYRSKQHI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w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HALNSKHLFDEDGMEIIRNIKILTGILITSQADMPENICVNCLLDVNNAIEFRERCIQMH---RKKPTEPFFCDQCGKSFWEKGNLVVHMKRH-DAKKYECPECGRKEFTAHLLNLHIRIKHKGELPYECKFCGQRFDNSLKRLKHERVKYVFPRPYKCQICDKSFKDKTSFAKHGSIH-SGEKPHQCEVCQTSFNQKRTLVNHYRSKQHI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er-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RTCGEHAVNPRKLFDENGTDILNNLLKLTGIWLTNRTGFPSHICASCLQHSNDAMAFRELCIRTN-KHRYRSIRGFYCDQCGKCFKDKSNLNVHLKRHTGVKQFECEECGRKEFTMHLLSLHMRIKHNGELPYSCKHCGQGFDNCTKRLRHERTECPDTRAHVCHVCRKAFKRKLSLKRHELVH-TGEQPFHCETCHVSFNRKSSLRTHNRSM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se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RTCGEHAVNPRKLFDENGNDILKDILKLTGVWLTNRTGFPSHICASCLQQTNEAMAFRELCIRTN-KHRYRSIRGFYCDQCGKCFKDKSNLNVHLKRHTGVKQFECEECGRKEFTMHLLSLHMRIKHNGELPYSCKHCGQGFDNCTKRLRHERTECPDTRAHVCHVCRKAFKRKLSLKRHELVH-TGEQPFHCETCHVSFNRKSSLRTHNRSM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er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HAVNPRKLFDENGNDILNDILKLTGIWLTNRVGFPSHICASCLQQSNEAMAFRDLCIRTNKKRYRRAIGGFCCDQCGKWFKDKSNLNVHLTRHTGVKQFECEECGRKEFTMHLLSLHIRVKHKGELPYTCKYCGQRFDNCIKRLRHERQECPDIRPHVCHVCGKAFQLKRALRMHEIVH-TGEQPFHCETCDVYFNRKSSLQTHNRSK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er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HAVNPRKLFDENGNDILKDILKLTGVWLTNRTGFPSHICASCLQQTNEAMGFRELCIRTN-KKRYRSTRGFYCDQCGKWFKDKCNLNVHLKRHTGVKQFECEECGRKELTMHLLSLHIRVKHKGELPYSCKYCGQRFDNCIKRLNHERRECPDTRPHVCPVCGKAFTRKAELKRHEIVH-TGEQPFHCETCDVYFNQNSSLKTHNRSK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er-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YAVNPRKLFDENGNDILNDILKLTGIWLTNRTGFPSHICASCLQQTNEAMGFRELCIRTN-RKRYRSTRGYYCDQCGKWFKDKCNLNVHLKRHTGVKQFECEECGRKELTMHLLSLHIRVKHKGELPYTCKYCGQRFDNCIKRLNHERHEFPDIRPHVCPVCGKAFQLKAALRRHEIVH-TGEQPFHCETCDVFFNRKSSLQTHNRSK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pse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HSVNPRKLFDENGNDILKDILKLTGVWLTNRTGFPSHICASCLQQTNEAMGFRELCIRTN-KKRYRSTRGFYCDQCGKWFKDKCNLNVHLKRHTGVKQFECEECGRKELTMHLLSLHIRVKHKGELPYTCKYCGQRFDNCIKRLNHERHEFPDIRPHVCPVCGKAFQLKAALRRHEIVH-TGEQPFHCETCDVFFNRKSSLQTHNRSKLH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nk-bia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QAKHFKALFDKEGSDALCNIHKLTGIWFGDHPGVPTKICLSCLLDLNDAVAFRERCIKTNKRKRYKGTKIFICDHCGKKFKDTGNLNMHLMRHTGVKPFECPECGQKELNRYILNIHIRVKHRGEKPYPCKYCGVTFESTTKRVRHVRRKRIK--PFKCSYCDKRFDLKSIRSKHEMVH-TGDRNFPCEICNFSFITKRNRNLHFQTKNHK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a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RICNLEAKNFKNLFDNESLEILNNIFKLTGISLTDQDGVPNRICSACSLDLDGAIAFRERCLITN----SLEQGHYICDQCGKTFSEKGNFNVHLTRHMGVKQFQCQECDRSEFTMHLLKLHVRIKHRGELPYVCKYCGQRFKNCNIRLKHERRESPVHRPHLCHICGKAFLDKESLRLHSVVH-TGEQPYHCELCKVKFNRKSSLGTHYRSKIH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kik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GAEYSRDLFDQESTDILGNILKLTGILLTNENGVPTRICVSCLLDLKEAIAFRERCITTNRRIRAMAKGLYFCDQCGKSFNDSSNFNTHLTRHTGVKKFECEECGRKEFTQHLLNLHVRIKHRGELPYVCKYCGQRFGNCNYRLKHERDHNPGPRKYKCPICDKGFKDSKTLKDHGLVH-SGEHPFHCKLCQTHFGKKTSLKTHLRSIGHR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kik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QHSRTLFDKDATDILFDVLKLTGIWFTDKQGMPTRICMSCQLDLKEAIAFRERCIRLNKRIHAREEGLYFCDQCGKSFSEKGNFNVHLTRHTGLKQFECEECGRKEFTLHLLKLHVRIKHRGELPYVCKYCGQRFDNCIKRLRHERGESPVHRPHTCAICKKAFKDKITLRFHAVVH-TGEQAFHCELCQASFNRKSSLRTHFRSKQHI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tak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RTCGQEAEHAKGLFDKQGSDILGNIFKLTGIRLTDHPGVPTKICLSCLLDLNDAITFRERCIKTNNKGNAVDKKLHFCDQCGKSFAEKSNFNVHMKRHTGTREFQCQECDRKEFTQHLLNLHVRIRHRGELPYVCKYCGQRFNNCLKRLTHERNESPVHRPHVCPICKKAFKNSQTLKNHSVVH-TGEQPFHCELCQTSFNRRNALATHKKSKHHR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mel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KSLFDKEARDVLSNILKLTGFWLRNQPGVPTRICLSCLLDLNDAIAFRERCIRTNKRAYALEHRLYFCDQCGKTFSEKGNFNVHLRRHKGTKEFQCQECDRMEFTQHLLNLHVRIKHRGELPYVCKYCGKRFDNCLKRLNHERNESPVHRPHVCSTCQKAFKTSTALKDHIVVH-TGEQPFHCELCQTFFNRRNALATHYKSKHHR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sec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KALFDKEARDVLSNILKLTGLWLRNLPGVPTRICLSCLLDLNDAIAFRERCIRTNKKAYALEHRLYFCDQCGKTFSEKGNFNVHLRRHKGTKEFQCQECDRMEFTQHLLNLHVRIKHRGELPYVCKYCGKRFDNCLKRLNHERNESPVHRPHVCYTCQKAFKTSTALKDHSVVH-TGEQPFHCELCQTFFNRRNALATHYKSKHHR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s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KALFDKKARDVLSNILKLTGLWLRNLPGVPTRICLSCLLDLNNAIAFRERCIRTNKRAYALEHRLYFCDQCGKTFSEKGNFNVHLRRHKGTKEFQCQECDRMEFTQHLLNLHVRIKHRGELPYVCKYCGKRFDNCLKRLNHERNESPVHRPHVCSTCQKAFKTSTALKDHSVVH-TGEQPFHCELCQTSFNRRNALATHYKSKHHR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KALFDQEGSDVLSNILKLTGLWLRNQTGVPTRICLSCLLDLNDAIAFRERCIKTNKRAYALEHRLYFCDQCGKTFSEKGNFNVHLRRHKGTKEFQCKECDRKEFTQHLLNLHVRIKHRGELPYVCKYCGKRFDNCLKRLNHERNESPVHRPHVCSTCQKAFKTSTALKDHSVVH-TGEQPFHCELCKTFFNRRNALATHYKSKHHRM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yak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DAKALFDKEGSDVLNNILKLTGLWLRNQSGVPTRICLSCLLDLNDAIAFRELCIKTNKRAYALEHRLYFCDQCGKTFSEKGNFNVHLRRHKGTKEFQCKECDRKEFTQHLLNLHVRIKHRGELPYVCKYCGKRFDNCLKRLNHERNESPIHRPHVCSTCQKAFKTSTALKDHSVVH-TGEQPFHCELCQTSFNRRNALATHYKSKHHRM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f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AQSLFDKKSSDVLYNILKLTGLWLSEKPDVPSRICLSCLLDLKEAIAFRERCIKTNQRARAKELRLFFCDQCGKTFAEKCNFNVHLTRHKGTKEFQCQECDRREFTQHLLNLHVRIKHRGELPYVCKYCGQRFDNCLKRLFHERNESPVHRPHVCPVCKKTFKNKQGLKNHSVVH-TGEQPFKCELCQSHFNRRNSLQTHFKSKQHR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ele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EAEHGRSLFDKEGSDVQHNILRLTGILLSDEPGVPTMICLSCLLDLNEAIAFRERCIKTNKRAIAKEKKLYFCDQCGKTFSEKGNFNVHLTRHKGTKEFQCKECDRREFTQHLLNLHVRVKHRGELPYVCKFCGQRFDNCLKRLFHERKEDPNHRPYVCSICNKGFKKKEVLKNHSVTH-TGEQPFHCELCQAHFNRRNSLATHFKSKQ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rho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GAEHAKTLFDKEGSDVLYNILKLTGLLLCEKPGLPSRICLSCLLDLNEAIAFRERCIKINKRAHAKEQRLYFCDQCGKTFSEKGNFNVHLTRHKGTKEFQCKECDRKEFTQHLLNLHVRVKHRGELPYVCKFCGQRFDNCLKRLFHERKESPDQRPHVCPICKKAFKTRDVLKKHGVVH-TGEQPFHCELCQTHFNRRNSLVTHFKSKQ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tak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RTCGQQVDQTQSLFDKDSTEVLYNIFKLTGVLLSDKPGVPTMICLPCVKDLNAAISFRERCIRTNKRAQAKDQKPYFCDQCGKTFSERGNFNVHLTRHKGTKEFQCQECDRREFTQHLLNLHVRVKHRGELPYVCKYCGQRFDNCLKRLFHERKESPDHRPHVCPICKKGFKSTTSLRNHSVVH-TGEQPFHCELCQTHFNRRNSLRTHYKSKQHI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b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HEMDLGKALFHKENSEVLYNILRLTGILFEDHPGVPTEICTSCLLDLTEAIAFRERCIVTNRRAETKDQKLYFCDQCGKTFSEKGNFNVHLTRHKGTKEFQCSECDRREFTQHLLNLHVRIKHRGELPYECKYCGQRFDNCLKRLFHERREHPNQRPHVCPICKKGFKSTTSLKHHNVVH-TGEQPFHCELCQTHFNRRNSLRTHYKSKQHL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suz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QQAEHSKALFDKEGNDALCNIHKLTGIWFGDHPGVPTKICLSCLLDLNDAVAFRERCIKTNRRAETKDQKLYFCDQCGKTFSEKGNFNVHLTRHKGTKEFQCSECDRREFTQHLLNLHVRIKHRGELPYECKYCGQRFDNCLKRLFHERRENPNQRPHECPICKKGFKSTTSLKHHSVVH-TGEQPFYCDLCQTHFNRRNSLRTHYKSKQHL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ele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CQEAEHAKMLFHKERSYVLHNILKLTGIWLSEKPGVPSRICLTCLLDLHKAMAFRERCIKANQRALAKEQRPYFCDQCGKTFSEQGNFNLHLKRHKGVREFQCKECDRRFFSQHLLSLHVRIKHRGEKPYKCKYCGQRFHNCLRRLDHERNECPDHRPYVCPICNKAFKKNRMLKFHGVVH-TGEQPYQCEICKTHFNRMSSLRTHFKSKQHR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6-rho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SQDAEHARSLFDMKGSDVLQNILKLTGIWLSDKPGVPSRICLSCLRDLNKAIAFRERCIKTN------KKVEFFCDQCGRSFTEKGNFNLHLKRHLGIREYQCKECDRREISQHLLNLHVRIKHRGEKPYVCKYCGQRFNNCLRRLDHERNESPDHRPYVCHVCNKAFKKKRMLNHHRVVH-TGEQPYHCELCQSHFNRKNSLRTHFKSKHHQ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_moj_-1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RTCAEFHLNPRNLFKEENEDIRQNIQSITGIRLSYDPQMPTHICSCCYLDLDHAIAFRERCLDANPKEMSLE-KKYVCEHCGWSFRDLSNMKDHALRHSGVKKFECEECCRKFFTRPLLKLHIRVHHKGEKPFVCKYCGMAFRNSPSRCRHERKYHPNELPFECDICDQTFISKISLDKHKEVHVKGEITHRCETCNKDFKGSTYLRNHYLTKLHQ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g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CRTCGEYNLNPRNLFSHENKDIRKNIEAITGIKLSYHSHLPSHVCSCCYLDLNHSMAFRQRCVVTHPR-IAPLEKKFVCDQCGWSFRDLSNMKDHAVRHSGVKNFECEECGCKFFTRPLLMLHVRVHHKGEKPFVCKYCGMAFRNSPSRCRHER---------------------------------------CETCKKTFKGAIFLKNHYTTKFHQ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dj-v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CRTCREFNLKPRNIFSHENEDIRHNILAITGIKLFYDPCLPSHICSCCYLDLNHSMAFRERCLESEPR-LPPEEKKYVCDKCGWVFRDLSNLKDHALRHSGVKKFECQDCGSKFFTRPLLLLHIRVHHKGEKPFVCKYCGMGFRNSPSRCRHERKYHANELPFECNLCTRTFISRISLEKHKLVHITGEETYSCKTCNKSFKGAQYLRNHYLTKFHL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vir-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AHDEQSAKDIF---NAELVLNVKVLTGILLVQSIDLPRSICSRCILDLNHSIAFRECCIKTNMSRRPKVAASLVCDQCGRSFDNSSNLKLHLVRHTGVKSFECPECDQKFFTNPLLQMHISVRHKGQKPWKCRFCSQGFRTGDARCRHERKEHYN-TKFPCKVCGKSFITKSCLSKHEFLH-TGLRPYRCEICDIGFPRNTQLKIHCKSKSHK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wil-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LCAHDEQSAKDIF---NAELVLNVKVLTGILLVQSIDLPRSICSRCILDLNHSIAFRECCIKTNMSRRPKVAASLVCDQCGRSFDNSSNLKLHLVRHTGVKSFECPECDQKFFTNPLLQMHISVRHKGQKPWKCRFCSQGFRTGDARCRHERKEHYN-TKFPCKVCGKSFITKSCLSKHEFLH-TGLRPYRCEICDIGFPRNTQLKIHCKSKSHK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wil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CRLCNEHNRNAPNIF---HIDILKNVAAITGIRLLNRPQIPQHICASCHLDLNHLMVFRERCIKTQKRVPASGVPELVCDKCGKCFKDPSNLKLHLVRHTGVKNFECALCGEKFFSQHLLNLHDRVRHQGERPYKCKFCGLQFLTSTARCRHERIRHIRTLSFKCKYCDKGFIVQSDLKKHEFLH-SGERPHRCEICNIGFPRSTNLKLHFRSKTHQ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moj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RTCAVLNPNAKNLF---DNEILNDIETLTGIRLKDDQHMPRHICTCCHLDLYHSIAFRERCLKTENVKPPANPKVFICDLCGHQSSSPKNLDIHILRHKGEKNFECAECGIKHYSKYLLQLHIRVKHQGEMPYLCKFCDQRFYSASTRQRHEQVRHIRSWSYECKICGKKYNTKSCLNKHEFLH-TGLRPYRCDLCNVAFPRKPGLRIHCRTKQ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vir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RTCAAFNPNAKNLF---DNEILLNIETLTGIRLNEDQHMPKHICTCCHLDLYHSIAFRERCLKTEALKPPGDPKVYICDLCGHQSTSPKNLDIHILRHKGEKNFECEECGAKHYSKYLLQLHIRVKHQGEMPFVCRFCDQRFYSGSTRTRHEQVRHIRSWSYECKICGKKYNTKSCLNKHEFLH-SGLRPYRCELCNVAFPRKPGLRIHCRTKQ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g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YHLNATNLF---SREIVENIATLTGIRFDEGEDMPKHICPCCLLDLNYSIAFRERCINVQLRTQSAVIKKFVCDQCGKCFADHSNLKVHILRH-GIKNFECPDCDAKYYTNHLLNLHIRVRHKGEKPYACKYCGQRFFTSTARCRHERVKHTKKYSFVCKYCGKTYLTKSCLNKHEFLH-TGQRPFLCEICNVAFPRKTNLKLHYRSKQHQ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_moj-2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YNLNAKNLF---NEDLLHKIDILTGIRLNDEEEMPKHICTCCYLDLNHSIAFRERCIKIQSVKQRGASKSYVCDQCGRCFTDASNLKVHILRHTGVKNFECPECDSKYFTRHLLNLHIRVRHQGEMPYACKYCDQRFFTSTTRCRHERVKHTRKLTYACRLCGKTYLTKSCLNKHEFLH-TGERPYRCDICNVGFPRKTNLKIHYRSKQHQ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G17801-vir-2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RTCGEYNLNAKNLF---SYEMLDKIEILTGIRLDDDEDMPKHICACCYLDLNHSIAFRERCIKIQNARQTGISKTYVCDQCGKCFTDSSNLKVHILRHTGVKNFECEECNTKYFTRHLLNLHIRVRHQGEMPYACKYCDQRFFTSTSRCRHERVKHTRKLTYACRLCGKTYLTKSCLNKHEFLH-TGERPYRCEICNVGFPRNTNLKIHYRSKQHQ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20:09:00Z</dcterms:created>
  <dc:creator>Malik PhD, Harmit S</dc:creator>
  <dc:description/>
  <cp:keywords/>
  <dc:language>en-US</dc:language>
  <cp:lastModifiedBy>Malik PhD, Harmit S</cp:lastModifiedBy>
  <dcterms:modified xsi:type="dcterms:W3CDTF">2020-07-11T20:09:00Z</dcterms:modified>
  <cp:revision>2</cp:revision>
  <dc:subject/>
  <dc:title/>
</cp:coreProperties>
</file>